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41F7C9" w14:textId="6522BB52" w:rsidR="00DA6861" w:rsidRPr="00DA6861" w:rsidRDefault="00DA686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</w:t>
      </w:r>
      <w:r w:rsidR="00026B93">
        <w:rPr>
          <w:rFonts w:ascii="Times New Roman" w:hAnsi="Times New Roman" w:cs="Times New Roman"/>
          <w:b/>
          <w:sz w:val="24"/>
        </w:rPr>
        <w:t>1</w:t>
      </w:r>
      <w:r w:rsidR="00D03926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ab ID, counts of </w:t>
      </w:r>
      <w:r w:rsidRPr="00DA6861">
        <w:rPr>
          <w:rFonts w:ascii="Times New Roman" w:hAnsi="Times New Roman" w:cs="Times New Roman"/>
          <w:i/>
          <w:sz w:val="24"/>
        </w:rPr>
        <w:t>E. coli</w:t>
      </w:r>
      <w:r>
        <w:rPr>
          <w:rFonts w:ascii="Times New Roman" w:hAnsi="Times New Roman" w:cs="Times New Roman"/>
          <w:sz w:val="24"/>
        </w:rPr>
        <w:t xml:space="preserve"> and the percentage of ESBL </w:t>
      </w:r>
      <w:r w:rsidRPr="00DA6861">
        <w:rPr>
          <w:rFonts w:ascii="Times New Roman" w:hAnsi="Times New Roman" w:cs="Times New Roman"/>
          <w:i/>
          <w:sz w:val="24"/>
        </w:rPr>
        <w:t>E. coli</w:t>
      </w:r>
      <w:r>
        <w:rPr>
          <w:rFonts w:ascii="Times New Roman" w:hAnsi="Times New Roman" w:cs="Times New Roman"/>
          <w:sz w:val="24"/>
        </w:rPr>
        <w:t xml:space="preserve"> in each sample.</w:t>
      </w:r>
      <w:bookmarkStart w:id="0" w:name="_GoBack"/>
      <w:bookmarkEnd w:id="0"/>
    </w:p>
    <w:tbl>
      <w:tblPr>
        <w:tblW w:w="88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9"/>
        <w:gridCol w:w="1080"/>
        <w:gridCol w:w="1350"/>
        <w:gridCol w:w="1109"/>
        <w:gridCol w:w="1109"/>
        <w:gridCol w:w="1528"/>
        <w:gridCol w:w="1980"/>
      </w:tblGrid>
      <w:tr w:rsidR="0099245A" w:rsidRPr="00017062" w14:paraId="33B4A482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5EF4A626" w14:textId="453A6EDB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. No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CBBB34" w14:textId="36D3306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 I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D983EC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 of Sample</w:t>
            </w:r>
          </w:p>
        </w:tc>
        <w:tc>
          <w:tcPr>
            <w:tcW w:w="1109" w:type="dxa"/>
            <w:vAlign w:val="center"/>
          </w:tcPr>
          <w:p w14:paraId="30A6B9E5" w14:textId="77777777" w:rsidR="0099245A" w:rsidRPr="00DA6861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Sampling Round</w:t>
            </w:r>
          </w:p>
        </w:tc>
        <w:tc>
          <w:tcPr>
            <w:tcW w:w="1109" w:type="dxa"/>
            <w:vAlign w:val="center"/>
          </w:tcPr>
          <w:p w14:paraId="7A025435" w14:textId="5D17C521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99245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Sampling season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073652C6" w14:textId="1EECB5AC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0170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li</w:t>
            </w: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CFU/100ml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121B78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rcentage of ESBL </w:t>
            </w:r>
            <w:r w:rsidRPr="000170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0170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li</w:t>
            </w:r>
          </w:p>
        </w:tc>
      </w:tr>
      <w:tr w:rsidR="0099245A" w:rsidRPr="00017062" w14:paraId="5AD1073D" w14:textId="77777777" w:rsidTr="0099245A">
        <w:trPr>
          <w:trHeight w:val="341"/>
          <w:jc w:val="center"/>
        </w:trPr>
        <w:tc>
          <w:tcPr>
            <w:tcW w:w="659" w:type="dxa"/>
            <w:vAlign w:val="center"/>
          </w:tcPr>
          <w:p w14:paraId="0B9BC164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417E7DE" w14:textId="6FF45632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42704EB" w14:textId="4C62176D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1</w:t>
            </w:r>
          </w:p>
        </w:tc>
        <w:tc>
          <w:tcPr>
            <w:tcW w:w="1109" w:type="dxa"/>
            <w:vAlign w:val="center"/>
          </w:tcPr>
          <w:p w14:paraId="37F479F9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</w:p>
        </w:tc>
        <w:tc>
          <w:tcPr>
            <w:tcW w:w="1109" w:type="dxa"/>
            <w:vAlign w:val="center"/>
          </w:tcPr>
          <w:p w14:paraId="3D57DB40" w14:textId="1966C701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38F80DB0" w14:textId="46657575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232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31F6AD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20.00%</w:t>
            </w:r>
          </w:p>
        </w:tc>
      </w:tr>
      <w:tr w:rsidR="0099245A" w:rsidRPr="00017062" w14:paraId="54A96079" w14:textId="77777777" w:rsidTr="0099245A">
        <w:trPr>
          <w:trHeight w:val="341"/>
          <w:jc w:val="center"/>
        </w:trPr>
        <w:tc>
          <w:tcPr>
            <w:tcW w:w="659" w:type="dxa"/>
            <w:vAlign w:val="center"/>
          </w:tcPr>
          <w:p w14:paraId="10B9A750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00F9870" w14:textId="1E612AF4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157BC09" w14:textId="6A2994ED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2</w:t>
            </w:r>
          </w:p>
        </w:tc>
        <w:tc>
          <w:tcPr>
            <w:tcW w:w="1109" w:type="dxa"/>
            <w:vAlign w:val="center"/>
          </w:tcPr>
          <w:p w14:paraId="6DD55359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</w:p>
        </w:tc>
        <w:tc>
          <w:tcPr>
            <w:tcW w:w="1109" w:type="dxa"/>
            <w:vAlign w:val="center"/>
          </w:tcPr>
          <w:p w14:paraId="33A158C7" w14:textId="1D8F19EB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2BEB725F" w14:textId="6E83069B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232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8F75DD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20.00%</w:t>
            </w:r>
          </w:p>
        </w:tc>
      </w:tr>
      <w:tr w:rsidR="0099245A" w:rsidRPr="00017062" w14:paraId="74DDFDDB" w14:textId="77777777" w:rsidTr="0099245A">
        <w:trPr>
          <w:trHeight w:val="350"/>
          <w:jc w:val="center"/>
        </w:trPr>
        <w:tc>
          <w:tcPr>
            <w:tcW w:w="659" w:type="dxa"/>
            <w:vAlign w:val="center"/>
          </w:tcPr>
          <w:p w14:paraId="07D58FA9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0E6DCDA" w14:textId="425D1403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3B347FA" w14:textId="58432A41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3</w:t>
            </w:r>
          </w:p>
        </w:tc>
        <w:tc>
          <w:tcPr>
            <w:tcW w:w="1109" w:type="dxa"/>
            <w:vAlign w:val="center"/>
          </w:tcPr>
          <w:p w14:paraId="7FDCFECF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</w:p>
        </w:tc>
        <w:tc>
          <w:tcPr>
            <w:tcW w:w="1109" w:type="dxa"/>
            <w:vAlign w:val="center"/>
          </w:tcPr>
          <w:p w14:paraId="1CB55590" w14:textId="39AD2360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5C28515B" w14:textId="4FD7967F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4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C605ED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40.00%</w:t>
            </w:r>
          </w:p>
        </w:tc>
      </w:tr>
      <w:tr w:rsidR="0099245A" w:rsidRPr="00017062" w14:paraId="5AE1CFE2" w14:textId="77777777" w:rsidTr="0099245A">
        <w:trPr>
          <w:trHeight w:val="350"/>
          <w:jc w:val="center"/>
        </w:trPr>
        <w:tc>
          <w:tcPr>
            <w:tcW w:w="659" w:type="dxa"/>
            <w:vAlign w:val="center"/>
          </w:tcPr>
          <w:p w14:paraId="671115BA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360B392" w14:textId="3AABACCD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FD5A901" w14:textId="23B8D782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4</w:t>
            </w:r>
          </w:p>
        </w:tc>
        <w:tc>
          <w:tcPr>
            <w:tcW w:w="1109" w:type="dxa"/>
            <w:vAlign w:val="center"/>
          </w:tcPr>
          <w:p w14:paraId="32C15159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</w:p>
        </w:tc>
        <w:tc>
          <w:tcPr>
            <w:tcW w:w="1109" w:type="dxa"/>
            <w:vAlign w:val="center"/>
          </w:tcPr>
          <w:p w14:paraId="6562FB5C" w14:textId="4232FFA1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3D5A8FD6" w14:textId="73A03D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4CC9AD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30.00%</w:t>
            </w:r>
          </w:p>
        </w:tc>
      </w:tr>
      <w:tr w:rsidR="0099245A" w:rsidRPr="00017062" w14:paraId="0058F53D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2436778B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3F0E95E" w14:textId="7F24073C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C3593F0" w14:textId="05304C2E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5</w:t>
            </w:r>
          </w:p>
        </w:tc>
        <w:tc>
          <w:tcPr>
            <w:tcW w:w="1109" w:type="dxa"/>
            <w:vAlign w:val="center"/>
          </w:tcPr>
          <w:p w14:paraId="5E794164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</w:p>
        </w:tc>
        <w:tc>
          <w:tcPr>
            <w:tcW w:w="1109" w:type="dxa"/>
            <w:vAlign w:val="center"/>
          </w:tcPr>
          <w:p w14:paraId="5CF60F40" w14:textId="266787B3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6CCE860C" w14:textId="2151DF73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108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F969B4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30.00%</w:t>
            </w:r>
          </w:p>
        </w:tc>
      </w:tr>
      <w:tr w:rsidR="0099245A" w:rsidRPr="00017062" w14:paraId="286B10DB" w14:textId="77777777" w:rsidTr="0099245A">
        <w:trPr>
          <w:trHeight w:val="341"/>
          <w:jc w:val="center"/>
        </w:trPr>
        <w:tc>
          <w:tcPr>
            <w:tcW w:w="659" w:type="dxa"/>
            <w:vAlign w:val="center"/>
          </w:tcPr>
          <w:p w14:paraId="402DC321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FC4C647" w14:textId="6D5DBD22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AF77692" w14:textId="28E72BCC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6</w:t>
            </w:r>
          </w:p>
        </w:tc>
        <w:tc>
          <w:tcPr>
            <w:tcW w:w="1109" w:type="dxa"/>
            <w:vAlign w:val="center"/>
          </w:tcPr>
          <w:p w14:paraId="328CB31B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</w:p>
        </w:tc>
        <w:tc>
          <w:tcPr>
            <w:tcW w:w="1109" w:type="dxa"/>
            <w:vAlign w:val="center"/>
          </w:tcPr>
          <w:p w14:paraId="1EBAD299" w14:textId="6CCD9D6A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5ABFD438" w14:textId="66B3E73C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332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3D5824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30.00%</w:t>
            </w:r>
          </w:p>
        </w:tc>
      </w:tr>
      <w:tr w:rsidR="0099245A" w:rsidRPr="00017062" w14:paraId="49D406E1" w14:textId="77777777" w:rsidTr="0099245A">
        <w:trPr>
          <w:trHeight w:val="350"/>
          <w:jc w:val="center"/>
        </w:trPr>
        <w:tc>
          <w:tcPr>
            <w:tcW w:w="659" w:type="dxa"/>
            <w:vAlign w:val="center"/>
          </w:tcPr>
          <w:p w14:paraId="42812060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E7268BE" w14:textId="4B9587A2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62909ED" w14:textId="4787F598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7</w:t>
            </w:r>
          </w:p>
        </w:tc>
        <w:tc>
          <w:tcPr>
            <w:tcW w:w="1109" w:type="dxa"/>
            <w:vAlign w:val="center"/>
          </w:tcPr>
          <w:p w14:paraId="1F6EBF30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</w:p>
        </w:tc>
        <w:tc>
          <w:tcPr>
            <w:tcW w:w="1109" w:type="dxa"/>
            <w:vAlign w:val="center"/>
          </w:tcPr>
          <w:p w14:paraId="7F5CD090" w14:textId="300443C2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76A9521A" w14:textId="002DFD58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144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BF9C17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10.00%</w:t>
            </w:r>
          </w:p>
        </w:tc>
      </w:tr>
      <w:tr w:rsidR="0099245A" w:rsidRPr="00017062" w14:paraId="210C0367" w14:textId="77777777" w:rsidTr="0099245A">
        <w:trPr>
          <w:trHeight w:val="368"/>
          <w:jc w:val="center"/>
        </w:trPr>
        <w:tc>
          <w:tcPr>
            <w:tcW w:w="659" w:type="dxa"/>
            <w:vAlign w:val="center"/>
          </w:tcPr>
          <w:p w14:paraId="6223E84C" w14:textId="0CDAB089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618CE7C" w14:textId="69B50F96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0B668B3" w14:textId="45E5A2CF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1</w:t>
            </w:r>
          </w:p>
        </w:tc>
        <w:tc>
          <w:tcPr>
            <w:tcW w:w="1109" w:type="dxa"/>
            <w:vAlign w:val="center"/>
          </w:tcPr>
          <w:p w14:paraId="50DB8C51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</w:p>
        </w:tc>
        <w:tc>
          <w:tcPr>
            <w:tcW w:w="1109" w:type="dxa"/>
            <w:vAlign w:val="center"/>
          </w:tcPr>
          <w:p w14:paraId="4CD00AD4" w14:textId="2EA83DC6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11A2F1D8" w14:textId="26BA1BFA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132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24ACF5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30.00%</w:t>
            </w:r>
          </w:p>
        </w:tc>
      </w:tr>
      <w:tr w:rsidR="0099245A" w:rsidRPr="00017062" w14:paraId="687415D2" w14:textId="77777777" w:rsidTr="0099245A">
        <w:trPr>
          <w:trHeight w:val="350"/>
          <w:jc w:val="center"/>
        </w:trPr>
        <w:tc>
          <w:tcPr>
            <w:tcW w:w="659" w:type="dxa"/>
            <w:vAlign w:val="center"/>
          </w:tcPr>
          <w:p w14:paraId="164F6874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4EB5C6F" w14:textId="26D3617B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445FC3F" w14:textId="15A3A9D5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2</w:t>
            </w:r>
          </w:p>
        </w:tc>
        <w:tc>
          <w:tcPr>
            <w:tcW w:w="1109" w:type="dxa"/>
            <w:vAlign w:val="center"/>
          </w:tcPr>
          <w:p w14:paraId="7BEAC244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</w:p>
        </w:tc>
        <w:tc>
          <w:tcPr>
            <w:tcW w:w="1109" w:type="dxa"/>
            <w:vAlign w:val="center"/>
          </w:tcPr>
          <w:p w14:paraId="783D2FF5" w14:textId="05106BEC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782BB28C" w14:textId="643C4C04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760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6D8AD6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10.00%</w:t>
            </w:r>
          </w:p>
        </w:tc>
      </w:tr>
      <w:tr w:rsidR="0099245A" w:rsidRPr="00017062" w14:paraId="3411D092" w14:textId="77777777" w:rsidTr="0099245A">
        <w:trPr>
          <w:trHeight w:val="269"/>
          <w:jc w:val="center"/>
        </w:trPr>
        <w:tc>
          <w:tcPr>
            <w:tcW w:w="659" w:type="dxa"/>
            <w:vAlign w:val="center"/>
          </w:tcPr>
          <w:p w14:paraId="4DF5AFCC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8761093" w14:textId="3BD3F89F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1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466B7D5" w14:textId="42B7008F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3</w:t>
            </w:r>
          </w:p>
        </w:tc>
        <w:tc>
          <w:tcPr>
            <w:tcW w:w="1109" w:type="dxa"/>
            <w:vAlign w:val="center"/>
          </w:tcPr>
          <w:p w14:paraId="23A75DD1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</w:p>
        </w:tc>
        <w:tc>
          <w:tcPr>
            <w:tcW w:w="1109" w:type="dxa"/>
            <w:vAlign w:val="center"/>
          </w:tcPr>
          <w:p w14:paraId="01F1463E" w14:textId="6208DFB9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66C6E314" w14:textId="5E65C988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027365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30.00%</w:t>
            </w:r>
          </w:p>
        </w:tc>
      </w:tr>
      <w:tr w:rsidR="0099245A" w:rsidRPr="00017062" w14:paraId="169C3E0E" w14:textId="77777777" w:rsidTr="0099245A">
        <w:trPr>
          <w:trHeight w:val="350"/>
          <w:jc w:val="center"/>
        </w:trPr>
        <w:tc>
          <w:tcPr>
            <w:tcW w:w="659" w:type="dxa"/>
            <w:vAlign w:val="center"/>
          </w:tcPr>
          <w:p w14:paraId="0FE6C70D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A7B33A7" w14:textId="34893C9B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1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3795380" w14:textId="019D3FED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4</w:t>
            </w:r>
          </w:p>
        </w:tc>
        <w:tc>
          <w:tcPr>
            <w:tcW w:w="1109" w:type="dxa"/>
            <w:vAlign w:val="center"/>
          </w:tcPr>
          <w:p w14:paraId="70853A6D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</w:p>
        </w:tc>
        <w:tc>
          <w:tcPr>
            <w:tcW w:w="1109" w:type="dxa"/>
            <w:vAlign w:val="center"/>
          </w:tcPr>
          <w:p w14:paraId="18B09899" w14:textId="72DC7FA7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421F5B23" w14:textId="2020783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2960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F82B26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40.00%</w:t>
            </w:r>
          </w:p>
        </w:tc>
      </w:tr>
      <w:tr w:rsidR="0099245A" w:rsidRPr="00017062" w14:paraId="2BE1B243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7B46C32E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3054C1F" w14:textId="3B42586B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1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D45FB1A" w14:textId="08AA0FA3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5</w:t>
            </w:r>
          </w:p>
        </w:tc>
        <w:tc>
          <w:tcPr>
            <w:tcW w:w="1109" w:type="dxa"/>
            <w:vAlign w:val="center"/>
          </w:tcPr>
          <w:p w14:paraId="00BF1D59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</w:p>
        </w:tc>
        <w:tc>
          <w:tcPr>
            <w:tcW w:w="1109" w:type="dxa"/>
            <w:vAlign w:val="center"/>
          </w:tcPr>
          <w:p w14:paraId="6C38E0F2" w14:textId="101A1B6A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3ED57DFA" w14:textId="49DADC0E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2000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4EC4D4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40.00%</w:t>
            </w:r>
          </w:p>
        </w:tc>
      </w:tr>
      <w:tr w:rsidR="0099245A" w:rsidRPr="00017062" w14:paraId="5BB70C71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67A3ED6B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C80857E" w14:textId="59D5517C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1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98DDB63" w14:textId="7F269DF4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6</w:t>
            </w:r>
          </w:p>
        </w:tc>
        <w:tc>
          <w:tcPr>
            <w:tcW w:w="1109" w:type="dxa"/>
            <w:vAlign w:val="center"/>
          </w:tcPr>
          <w:p w14:paraId="122629AD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</w:p>
        </w:tc>
        <w:tc>
          <w:tcPr>
            <w:tcW w:w="1109" w:type="dxa"/>
            <w:vAlign w:val="center"/>
          </w:tcPr>
          <w:p w14:paraId="6050B914" w14:textId="090FBA41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5D199AFA" w14:textId="5D1A984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4400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5B4D73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20.00%</w:t>
            </w:r>
          </w:p>
        </w:tc>
      </w:tr>
      <w:tr w:rsidR="0099245A" w:rsidRPr="00017062" w14:paraId="59967B16" w14:textId="77777777" w:rsidTr="0099245A">
        <w:trPr>
          <w:trHeight w:val="350"/>
          <w:jc w:val="center"/>
        </w:trPr>
        <w:tc>
          <w:tcPr>
            <w:tcW w:w="659" w:type="dxa"/>
            <w:vAlign w:val="center"/>
          </w:tcPr>
          <w:p w14:paraId="6F780484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86538D3" w14:textId="44042E7B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1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E41AE19" w14:textId="078698C3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7</w:t>
            </w:r>
          </w:p>
        </w:tc>
        <w:tc>
          <w:tcPr>
            <w:tcW w:w="1109" w:type="dxa"/>
            <w:vAlign w:val="center"/>
          </w:tcPr>
          <w:p w14:paraId="38C0DECE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</w:p>
        </w:tc>
        <w:tc>
          <w:tcPr>
            <w:tcW w:w="1109" w:type="dxa"/>
            <w:vAlign w:val="center"/>
          </w:tcPr>
          <w:p w14:paraId="09D0CA0B" w14:textId="3B68F707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t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5A306A10" w14:textId="13D91394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1960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61D0DE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40.00%</w:t>
            </w:r>
          </w:p>
        </w:tc>
      </w:tr>
      <w:tr w:rsidR="0099245A" w:rsidRPr="00017062" w14:paraId="4DF208B3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7B43258B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CFCDBCC" w14:textId="5AAEB42E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1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B891507" w14:textId="519F1721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1</w:t>
            </w:r>
          </w:p>
        </w:tc>
        <w:tc>
          <w:tcPr>
            <w:tcW w:w="1109" w:type="dxa"/>
            <w:vAlign w:val="center"/>
          </w:tcPr>
          <w:p w14:paraId="24F86105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</w:p>
        </w:tc>
        <w:tc>
          <w:tcPr>
            <w:tcW w:w="1109" w:type="dxa"/>
            <w:vAlign w:val="center"/>
          </w:tcPr>
          <w:p w14:paraId="217378EE" w14:textId="169AD268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67AECE7C" w14:textId="29E3C118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4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346ACD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99245A" w:rsidRPr="00017062" w14:paraId="40F7AC1E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7AD8B980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94486C7" w14:textId="4BA45835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1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4F372A2" w14:textId="5F471FDB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2</w:t>
            </w:r>
          </w:p>
        </w:tc>
        <w:tc>
          <w:tcPr>
            <w:tcW w:w="1109" w:type="dxa"/>
            <w:vAlign w:val="center"/>
          </w:tcPr>
          <w:p w14:paraId="7A8191BB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</w:p>
        </w:tc>
        <w:tc>
          <w:tcPr>
            <w:tcW w:w="1109" w:type="dxa"/>
            <w:vAlign w:val="center"/>
          </w:tcPr>
          <w:p w14:paraId="3A2CEC2C" w14:textId="527D2CA0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57C0ADD1" w14:textId="65F319AD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636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D90092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30.00%</w:t>
            </w:r>
          </w:p>
        </w:tc>
      </w:tr>
      <w:tr w:rsidR="0099245A" w:rsidRPr="00017062" w14:paraId="77C839C9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5CEB61D7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892D4E2" w14:textId="5B7970DB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1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3FDE813" w14:textId="469E10B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3</w:t>
            </w:r>
          </w:p>
        </w:tc>
        <w:tc>
          <w:tcPr>
            <w:tcW w:w="1109" w:type="dxa"/>
            <w:vAlign w:val="center"/>
          </w:tcPr>
          <w:p w14:paraId="2EBCF20D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</w:p>
        </w:tc>
        <w:tc>
          <w:tcPr>
            <w:tcW w:w="1109" w:type="dxa"/>
            <w:vAlign w:val="center"/>
          </w:tcPr>
          <w:p w14:paraId="3E10FA02" w14:textId="17AEE612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219EABB3" w14:textId="686D2428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228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2DB6BC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99245A" w:rsidRPr="00017062" w14:paraId="1EF7C3AC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180850B5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75DDF03" w14:textId="3EE2A608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1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7414DD5" w14:textId="38F4157F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4</w:t>
            </w:r>
          </w:p>
        </w:tc>
        <w:tc>
          <w:tcPr>
            <w:tcW w:w="1109" w:type="dxa"/>
            <w:vAlign w:val="center"/>
          </w:tcPr>
          <w:p w14:paraId="2F53B2C1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</w:p>
        </w:tc>
        <w:tc>
          <w:tcPr>
            <w:tcW w:w="1109" w:type="dxa"/>
            <w:vAlign w:val="center"/>
          </w:tcPr>
          <w:p w14:paraId="2B908E91" w14:textId="2BBD039A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38FD6FCE" w14:textId="2C53F2A6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160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B6F592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10.00%</w:t>
            </w:r>
          </w:p>
        </w:tc>
      </w:tr>
      <w:tr w:rsidR="0099245A" w:rsidRPr="00017062" w14:paraId="2B648431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42D88230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21A6B0A" w14:textId="5AB73E29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1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A891208" w14:textId="06E97AE3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5</w:t>
            </w:r>
          </w:p>
        </w:tc>
        <w:tc>
          <w:tcPr>
            <w:tcW w:w="1109" w:type="dxa"/>
            <w:vAlign w:val="center"/>
          </w:tcPr>
          <w:p w14:paraId="2785ADFA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</w:p>
        </w:tc>
        <w:tc>
          <w:tcPr>
            <w:tcW w:w="1109" w:type="dxa"/>
            <w:vAlign w:val="center"/>
          </w:tcPr>
          <w:p w14:paraId="74F89E69" w14:textId="504B293F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4E7006F8" w14:textId="63BA165B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92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C825F2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10.00%</w:t>
            </w:r>
          </w:p>
        </w:tc>
      </w:tr>
      <w:tr w:rsidR="0099245A" w:rsidRPr="00017062" w14:paraId="4878F351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04A3B5A4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A300605" w14:textId="12EC0C62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2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F63CCD4" w14:textId="461C1076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6</w:t>
            </w:r>
          </w:p>
        </w:tc>
        <w:tc>
          <w:tcPr>
            <w:tcW w:w="1109" w:type="dxa"/>
            <w:vAlign w:val="center"/>
          </w:tcPr>
          <w:p w14:paraId="22B5A0C8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</w:p>
        </w:tc>
        <w:tc>
          <w:tcPr>
            <w:tcW w:w="1109" w:type="dxa"/>
            <w:vAlign w:val="center"/>
          </w:tcPr>
          <w:p w14:paraId="7DA2E9A1" w14:textId="6E7A3CC3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2CE5E23D" w14:textId="00E21DEE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3360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24FFE0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30.00%</w:t>
            </w:r>
          </w:p>
        </w:tc>
      </w:tr>
      <w:tr w:rsidR="0099245A" w:rsidRPr="00017062" w14:paraId="37ABA42B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553A5988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31B3414" w14:textId="28941D72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2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5A9D250" w14:textId="3DB048F9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7</w:t>
            </w:r>
          </w:p>
        </w:tc>
        <w:tc>
          <w:tcPr>
            <w:tcW w:w="1109" w:type="dxa"/>
            <w:vAlign w:val="center"/>
          </w:tcPr>
          <w:p w14:paraId="7EF601E1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</w:p>
        </w:tc>
        <w:tc>
          <w:tcPr>
            <w:tcW w:w="1109" w:type="dxa"/>
            <w:vAlign w:val="center"/>
          </w:tcPr>
          <w:p w14:paraId="3E31FEEA" w14:textId="3F79F5AA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3EB30522" w14:textId="6DE9D234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760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D8AE82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30.00%</w:t>
            </w:r>
          </w:p>
        </w:tc>
      </w:tr>
      <w:tr w:rsidR="0099245A" w:rsidRPr="00017062" w14:paraId="695A6676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5E79B579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EC5D1AC" w14:textId="0F9EE9BD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2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6099B56" w14:textId="2EEC4496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1</w:t>
            </w:r>
          </w:p>
        </w:tc>
        <w:tc>
          <w:tcPr>
            <w:tcW w:w="1109" w:type="dxa"/>
            <w:vAlign w:val="center"/>
          </w:tcPr>
          <w:p w14:paraId="099902A5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1109" w:type="dxa"/>
            <w:vAlign w:val="center"/>
          </w:tcPr>
          <w:p w14:paraId="583A44F3" w14:textId="44D24011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4E072398" w14:textId="1F0D31C0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16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ED6C25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99245A" w:rsidRPr="00017062" w14:paraId="4B60554F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061B1411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C199E5A" w14:textId="353D275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2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DDCB93E" w14:textId="390FF6F3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2</w:t>
            </w:r>
          </w:p>
        </w:tc>
        <w:tc>
          <w:tcPr>
            <w:tcW w:w="1109" w:type="dxa"/>
            <w:vAlign w:val="center"/>
          </w:tcPr>
          <w:p w14:paraId="67BB2B21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1109" w:type="dxa"/>
            <w:vAlign w:val="center"/>
          </w:tcPr>
          <w:p w14:paraId="56077A45" w14:textId="65BF0648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12728641" w14:textId="4E7412F1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920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95295B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20.00%</w:t>
            </w:r>
          </w:p>
        </w:tc>
      </w:tr>
      <w:tr w:rsidR="0099245A" w:rsidRPr="00017062" w14:paraId="36A75DC2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279A1072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9B59BF4" w14:textId="4F4F1309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2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72CBAD4" w14:textId="3481948E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3</w:t>
            </w:r>
          </w:p>
        </w:tc>
        <w:tc>
          <w:tcPr>
            <w:tcW w:w="1109" w:type="dxa"/>
            <w:vAlign w:val="center"/>
          </w:tcPr>
          <w:p w14:paraId="6A083306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1109" w:type="dxa"/>
            <w:vAlign w:val="center"/>
          </w:tcPr>
          <w:p w14:paraId="7DBAACC6" w14:textId="6C60F0DD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579A6F7B" w14:textId="77EA9748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212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B396A7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20.00%</w:t>
            </w:r>
          </w:p>
        </w:tc>
      </w:tr>
      <w:tr w:rsidR="0099245A" w:rsidRPr="00017062" w14:paraId="61AF6165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10185CF6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DC4B431" w14:textId="2C3533FE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2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E41980A" w14:textId="6A2CE1FA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4</w:t>
            </w:r>
          </w:p>
        </w:tc>
        <w:tc>
          <w:tcPr>
            <w:tcW w:w="1109" w:type="dxa"/>
            <w:vAlign w:val="center"/>
          </w:tcPr>
          <w:p w14:paraId="0572821E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1109" w:type="dxa"/>
            <w:vAlign w:val="center"/>
          </w:tcPr>
          <w:p w14:paraId="2A5A011A" w14:textId="52B3F003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14F65B25" w14:textId="7D831F70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1040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134E4B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  <w:tr w:rsidR="0099245A" w:rsidRPr="00017062" w14:paraId="725F774C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0CE9041E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0384AD7" w14:textId="5EBCD29F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2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A9BEA35" w14:textId="56E61E38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5</w:t>
            </w:r>
          </w:p>
        </w:tc>
        <w:tc>
          <w:tcPr>
            <w:tcW w:w="1109" w:type="dxa"/>
            <w:vAlign w:val="center"/>
          </w:tcPr>
          <w:p w14:paraId="3A74AD66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1109" w:type="dxa"/>
            <w:vAlign w:val="center"/>
          </w:tcPr>
          <w:p w14:paraId="5CD28681" w14:textId="5C0B8864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292CFA19" w14:textId="59E90E32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1280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D8354F8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30.00%</w:t>
            </w:r>
          </w:p>
        </w:tc>
      </w:tr>
      <w:tr w:rsidR="0099245A" w:rsidRPr="00017062" w14:paraId="4CC5DC4C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6951E80B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3708A35" w14:textId="0AE0B379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2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F72E6CD" w14:textId="5522217C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6</w:t>
            </w:r>
          </w:p>
        </w:tc>
        <w:tc>
          <w:tcPr>
            <w:tcW w:w="1109" w:type="dxa"/>
            <w:vAlign w:val="center"/>
          </w:tcPr>
          <w:p w14:paraId="160D0E42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1109" w:type="dxa"/>
            <w:vAlign w:val="center"/>
          </w:tcPr>
          <w:p w14:paraId="05F3EAE9" w14:textId="209F6207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0DE8ADE8" w14:textId="137EE3C0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2360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644C0A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30.00%</w:t>
            </w:r>
          </w:p>
        </w:tc>
      </w:tr>
      <w:tr w:rsidR="0099245A" w:rsidRPr="00017062" w14:paraId="6B3B1D29" w14:textId="77777777" w:rsidTr="0099245A">
        <w:trPr>
          <w:trHeight w:val="263"/>
          <w:jc w:val="center"/>
        </w:trPr>
        <w:tc>
          <w:tcPr>
            <w:tcW w:w="659" w:type="dxa"/>
            <w:vAlign w:val="center"/>
          </w:tcPr>
          <w:p w14:paraId="3C9C5484" w14:textId="77777777" w:rsidR="0099245A" w:rsidRPr="00BE72C6" w:rsidRDefault="0099245A" w:rsidP="0099245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DA12015" w14:textId="3BAED133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G-2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958A29E" w14:textId="196B7568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WQ7</w:t>
            </w:r>
          </w:p>
        </w:tc>
        <w:tc>
          <w:tcPr>
            <w:tcW w:w="1109" w:type="dxa"/>
            <w:vAlign w:val="center"/>
          </w:tcPr>
          <w:p w14:paraId="28634AD6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DA68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</w:p>
        </w:tc>
        <w:tc>
          <w:tcPr>
            <w:tcW w:w="1109" w:type="dxa"/>
            <w:vAlign w:val="center"/>
          </w:tcPr>
          <w:p w14:paraId="62759E2D" w14:textId="1D80731F" w:rsidR="0099245A" w:rsidRPr="0099245A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y</w:t>
            </w:r>
          </w:p>
        </w:tc>
        <w:tc>
          <w:tcPr>
            <w:tcW w:w="1528" w:type="dxa"/>
            <w:shd w:val="clear" w:color="auto" w:fill="auto"/>
            <w:vAlign w:val="center"/>
            <w:hideMark/>
          </w:tcPr>
          <w:p w14:paraId="043AB981" w14:textId="79879BEC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108000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EB4175" w14:textId="77777777" w:rsidR="0099245A" w:rsidRPr="00017062" w:rsidRDefault="0099245A" w:rsidP="00992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7062">
              <w:rPr>
                <w:rFonts w:ascii="Times New Roman" w:eastAsia="Times New Roman" w:hAnsi="Times New Roman" w:cs="Times New Roman"/>
                <w:color w:val="000000"/>
              </w:rPr>
              <w:t>20.00%</w:t>
            </w:r>
          </w:p>
        </w:tc>
      </w:tr>
    </w:tbl>
    <w:p w14:paraId="55DAB12B" w14:textId="77777777" w:rsidR="001B40AE" w:rsidRPr="001B40AE" w:rsidRDefault="001B40AE">
      <w:pPr>
        <w:rPr>
          <w:rFonts w:ascii="Times New Roman" w:hAnsi="Times New Roman" w:cs="Times New Roman"/>
        </w:rPr>
      </w:pPr>
    </w:p>
    <w:p w14:paraId="41CBA174" w14:textId="77777777" w:rsidR="001B40AE" w:rsidRPr="00017062" w:rsidRDefault="001B40AE">
      <w:pPr>
        <w:rPr>
          <w:rFonts w:ascii="Times New Roman" w:hAnsi="Times New Roman" w:cs="Times New Roman"/>
        </w:rPr>
      </w:pPr>
    </w:p>
    <w:sectPr w:rsidR="001B40AE" w:rsidRPr="00017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D06729D" w16cex:dateUtc="2024-06-26T11:2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2A7E45"/>
    <w:multiLevelType w:val="hybridMultilevel"/>
    <w:tmpl w:val="FB9E7C7C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F37"/>
    <w:rsid w:val="00014E0D"/>
    <w:rsid w:val="00015E0C"/>
    <w:rsid w:val="00017062"/>
    <w:rsid w:val="00026B93"/>
    <w:rsid w:val="000373EC"/>
    <w:rsid w:val="00046DC1"/>
    <w:rsid w:val="0007580A"/>
    <w:rsid w:val="000779F7"/>
    <w:rsid w:val="0013269C"/>
    <w:rsid w:val="001451E3"/>
    <w:rsid w:val="00171211"/>
    <w:rsid w:val="001B40AE"/>
    <w:rsid w:val="001D51D1"/>
    <w:rsid w:val="00267B00"/>
    <w:rsid w:val="002A2AF6"/>
    <w:rsid w:val="0030691F"/>
    <w:rsid w:val="00346BAD"/>
    <w:rsid w:val="00433150"/>
    <w:rsid w:val="004A3707"/>
    <w:rsid w:val="004C1EF4"/>
    <w:rsid w:val="004C6A65"/>
    <w:rsid w:val="004D7AE1"/>
    <w:rsid w:val="005A75FF"/>
    <w:rsid w:val="005E4D50"/>
    <w:rsid w:val="00604A7A"/>
    <w:rsid w:val="0063656B"/>
    <w:rsid w:val="00665DC1"/>
    <w:rsid w:val="00695302"/>
    <w:rsid w:val="006C5F37"/>
    <w:rsid w:val="00723B80"/>
    <w:rsid w:val="007474C6"/>
    <w:rsid w:val="00823344"/>
    <w:rsid w:val="00847E85"/>
    <w:rsid w:val="00914C38"/>
    <w:rsid w:val="00956115"/>
    <w:rsid w:val="0099245A"/>
    <w:rsid w:val="009D09C2"/>
    <w:rsid w:val="009E0854"/>
    <w:rsid w:val="00A419EA"/>
    <w:rsid w:val="00A51EBA"/>
    <w:rsid w:val="00A57169"/>
    <w:rsid w:val="00A7032D"/>
    <w:rsid w:val="00AE47FC"/>
    <w:rsid w:val="00B74EF1"/>
    <w:rsid w:val="00B97E76"/>
    <w:rsid w:val="00BE3CB3"/>
    <w:rsid w:val="00BE72C6"/>
    <w:rsid w:val="00C503ED"/>
    <w:rsid w:val="00CA5B53"/>
    <w:rsid w:val="00CF3E6D"/>
    <w:rsid w:val="00D03926"/>
    <w:rsid w:val="00D625D2"/>
    <w:rsid w:val="00DA6861"/>
    <w:rsid w:val="00DB500B"/>
    <w:rsid w:val="00E14402"/>
    <w:rsid w:val="00E212F9"/>
    <w:rsid w:val="00E54493"/>
    <w:rsid w:val="00ED5143"/>
    <w:rsid w:val="00F459A2"/>
    <w:rsid w:val="00F61D17"/>
    <w:rsid w:val="00F75BFA"/>
    <w:rsid w:val="00F90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36707"/>
  <w15:chartTrackingRefBased/>
  <w15:docId w15:val="{1F01BA99-254D-4ED7-808E-2C165962F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37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37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37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7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70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544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24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4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36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Foysal Abedin</dc:creator>
  <cp:keywords/>
  <dc:description/>
  <cp:lastModifiedBy>Md. Sakib Hossain</cp:lastModifiedBy>
  <cp:revision>11</cp:revision>
  <dcterms:created xsi:type="dcterms:W3CDTF">2024-02-17T21:51:00Z</dcterms:created>
  <dcterms:modified xsi:type="dcterms:W3CDTF">2024-08-22T05:01:00Z</dcterms:modified>
</cp:coreProperties>
</file>